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E374E" w14:textId="77777777" w:rsidR="00500E7B" w:rsidRPr="00500E7B" w:rsidRDefault="00500E7B" w:rsidP="00500E7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00E7B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7F5C731D" w14:textId="6B7411A0" w:rsidR="00500E7B" w:rsidRPr="00500E7B" w:rsidRDefault="00500E7B" w:rsidP="00500E7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0E7B">
        <w:rPr>
          <w:rFonts w:ascii="Times New Roman" w:hAnsi="Times New Roman" w:cs="Times New Roman"/>
          <w:b/>
          <w:bCs/>
          <w:sz w:val="24"/>
          <w:szCs w:val="24"/>
        </w:rPr>
        <w:t>Event-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Related Potentials Discriminate Familiar 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Unusual Goal Outcomes 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>in 5-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>Month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Olds 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>Adults</w:t>
      </w:r>
    </w:p>
    <w:p w14:paraId="18B92031" w14:textId="45F9FB59" w:rsidR="00500E7B" w:rsidRPr="00500E7B" w:rsidRDefault="00500E7B" w:rsidP="00500E7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>Michel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t al.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, 2017, </w:t>
      </w:r>
      <w:r w:rsidRPr="00500E7B">
        <w:rPr>
          <w:rFonts w:ascii="Times New Roman" w:hAnsi="Times New Roman" w:cs="Times New Roman"/>
          <w:b/>
          <w:bCs/>
          <w:i/>
          <w:sz w:val="24"/>
          <w:szCs w:val="24"/>
        </w:rPr>
        <w:t>Developmental Psychology</w:t>
      </w:r>
    </w:p>
    <w:p w14:paraId="1114A6A2" w14:textId="06F3A311" w:rsidR="00500E7B" w:rsidRPr="00500E7B" w:rsidRDefault="00500E7B" w:rsidP="00500E7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0E7B">
        <w:rPr>
          <w:rFonts w:ascii="Times New Roman" w:hAnsi="Times New Roman" w:cs="Times New Roman"/>
          <w:b/>
          <w:bCs/>
          <w:sz w:val="24"/>
          <w:szCs w:val="24"/>
        </w:rPr>
        <w:t>http://dx.doi.org/10.1037/dev0000376</w:t>
      </w:r>
    </w:p>
    <w:p w14:paraId="5A2839FA" w14:textId="77777777" w:rsidR="00500E7B" w:rsidRDefault="00500E7B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7E7EEA05" w14:textId="765C9E0C" w:rsidR="00FF6FA0" w:rsidRPr="007A527F" w:rsidRDefault="00FF6FA0" w:rsidP="00FF6FA0">
      <w:pPr>
        <w:pStyle w:val="APAText"/>
        <w:rPr>
          <w:i/>
          <w:lang w:val="en-US"/>
        </w:rPr>
      </w:pPr>
      <w:r>
        <w:rPr>
          <w:b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2533E65" wp14:editId="1E8D5966">
            <wp:simplePos x="0" y="0"/>
            <wp:positionH relativeFrom="column">
              <wp:posOffset>-109220</wp:posOffset>
            </wp:positionH>
            <wp:positionV relativeFrom="paragraph">
              <wp:posOffset>98425</wp:posOffset>
            </wp:positionV>
            <wp:extent cx="6629400" cy="6031865"/>
            <wp:effectExtent l="0" t="0" r="0" b="6985"/>
            <wp:wrapSquare wrapText="bothSides"/>
            <wp:docPr id="4" name="Grafik 4" descr="E:\Seafile\Meine Bibliothek\Aktuelles\GOAL Paper\submission dev psy\figures\Figure4_goal_ adul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eafile\Meine Bibliothek\Aktuelles\GOAL Paper\submission dev psy\figures\Figure4_goal_ adults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603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4628">
        <w:rPr>
          <w:lang w:val="en-US"/>
        </w:rPr>
        <w:t>Supp. 2:</w:t>
      </w:r>
      <w:r w:rsidRPr="007A527F">
        <w:rPr>
          <w:lang w:val="en-US"/>
        </w:rPr>
        <w:t xml:space="preserve"> Grand average of all channels for the adult participants. Black lines show the expected and grey lines refer to the unexpected condition. Note that negative is plotted up.</w:t>
      </w:r>
    </w:p>
    <w:p w14:paraId="65E4B727" w14:textId="77777777" w:rsidR="00795035" w:rsidRDefault="00795035"/>
    <w:sectPr w:rsidR="007950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FA0"/>
    <w:rsid w:val="000B5C3D"/>
    <w:rsid w:val="001F3C8C"/>
    <w:rsid w:val="0024288A"/>
    <w:rsid w:val="00500E7B"/>
    <w:rsid w:val="00795035"/>
    <w:rsid w:val="00874628"/>
    <w:rsid w:val="00FF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B08F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ext">
    <w:name w:val="APA_Text"/>
    <w:basedOn w:val="Normal"/>
    <w:link w:val="APATextZchn"/>
    <w:qFormat/>
    <w:rsid w:val="00FF6FA0"/>
    <w:pPr>
      <w:spacing w:line="480" w:lineRule="auto"/>
      <w:ind w:firstLine="709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APATextZchn">
    <w:name w:val="APA_Text Zchn"/>
    <w:basedOn w:val="DefaultParagraphFont"/>
    <w:link w:val="APAText"/>
    <w:rsid w:val="00FF6FA0"/>
    <w:rPr>
      <w:rFonts w:ascii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Chauhan, Ashish</cp:lastModifiedBy>
  <cp:revision>2</cp:revision>
  <dcterms:created xsi:type="dcterms:W3CDTF">2017-07-04T08:35:00Z</dcterms:created>
  <dcterms:modified xsi:type="dcterms:W3CDTF">2017-07-04T08:35:00Z</dcterms:modified>
  <cp:category/>
</cp:coreProperties>
</file>